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 S4: Further information on Transcription Factor Binding Sites (TFBS)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8415</wp:posOffset>
                </wp:positionV>
                <wp:extent cx="7644130" cy="1355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44130" cy="1355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3"/>
                              <w:gridCol w:w="8815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Family/matrix</w:t>
                                  </w:r>
                                </w:p>
                              </w:tc>
                              <w:tc>
                                <w:tcPr>
                                  <w:tcW w:w="88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Further inform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V$NFAT/NFAT.01</w:t>
                                  </w:r>
                                </w:p>
                              </w:tc>
                              <w:tc>
                                <w:tcPr>
                                  <w:tcW w:w="88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Nuclear factor of activated T-ce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V$ETSF/PU1.01</w:t>
                                  </w:r>
                                </w:p>
                              </w:tc>
                              <w:tc>
                                <w:tcPr>
                                  <w:tcW w:w="88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Pu.1 (Pu120) Ets-like transcription factor identified in lymphoid B-ce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V$E2FF/E2F.01</w:t>
                                  </w:r>
                                </w:p>
                              </w:tc>
                              <w:tc>
                                <w:tcPr>
                                  <w:tcW w:w="88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E2F, involved in cell cycle regulation, interacts with Rb p107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V$ZFHX/AREB6.02</w:t>
                                  </w:r>
                                </w:p>
                              </w:tc>
                              <w:tc>
                                <w:tcPr>
                                  <w:tcW w:w="88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REB6 (Atp1a1 regulatory element binding factor 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V$CREB/CREB.02</w:t>
                                  </w:r>
                                </w:p>
                              </w:tc>
                              <w:tc>
                                <w:tcPr>
                                  <w:tcW w:w="88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cAMP-responsive element binding prote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1.9pt;height:106.7pt;mso-wrap-distance-left:0pt;mso-wrap-distance-right:9pt;mso-wrap-distance-top:0pt;mso-wrap-distance-bottom:0pt;margin-top:-1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3"/>
                        <w:gridCol w:w="8815"/>
                      </w:tblGrid>
                      <w:tr>
                        <w:trPr>
                          <w:trHeight w:val="354" w:hRule="atLeast"/>
                        </w:trPr>
                        <w:tc>
                          <w:tcPr>
                            <w:tcW w:w="3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Family/matrix</w:t>
                            </w:r>
                          </w:p>
                        </w:tc>
                        <w:tc>
                          <w:tcPr>
                            <w:tcW w:w="88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Further information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3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V$NFAT/NFAT.01</w:t>
                            </w:r>
                          </w:p>
                        </w:tc>
                        <w:tc>
                          <w:tcPr>
                            <w:tcW w:w="88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Nuclear factor of activated T-cells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3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V$ETSF/PU1.01</w:t>
                            </w:r>
                          </w:p>
                        </w:tc>
                        <w:tc>
                          <w:tcPr>
                            <w:tcW w:w="88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Pu.1 (Pu120) Ets-like transcription factor identified in lymphoid B-cells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3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V$E2FF/E2F.01</w:t>
                            </w:r>
                          </w:p>
                        </w:tc>
                        <w:tc>
                          <w:tcPr>
                            <w:tcW w:w="88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E2F, involved in cell cycle regulation, interacts with Rb p107 protein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3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V$ZFHX/AREB6.02</w:t>
                            </w:r>
                          </w:p>
                        </w:tc>
                        <w:tc>
                          <w:tcPr>
                            <w:tcW w:w="88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REB6 (Atp1a1 regulatory element binding factor 6)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3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V$CREB/CREB.02</w:t>
                            </w:r>
                          </w:p>
                        </w:tc>
                        <w:tc>
                          <w:tcPr>
                            <w:tcW w:w="88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cAMP-responsive element binding prote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1:05:00Z</dcterms:created>
  <dc:creator>g0601106</dc:creator>
  <dc:description/>
  <dc:language>en-US</dc:language>
  <cp:lastModifiedBy>g0601106</cp:lastModifiedBy>
  <dcterms:modified xsi:type="dcterms:W3CDTF">2011-04-27T01:05:00Z</dcterms:modified>
  <cp:revision>2</cp:revision>
  <dc:subject/>
  <dc:title/>
</cp:coreProperties>
</file>